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lang w:val="en-US"/>
        </w:rPr>
      </w:pPr>
      <w:r>
        <w:rPr>
          <w:lang w:val="en-US"/>
        </w:rPr>
        <w:t>Statistical table 4</w:t>
      </w:r>
    </w:p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>
          <w:sz w:val="28"/>
          <w:szCs w:val="28"/>
          <w:lang w:val="en-US"/>
        </w:rPr>
        <w:t>Statistical results of strategy analysis for the BM1’ learner, the BM3 learner, and the Beginner in the BM1 training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tbl>
      <w:tblPr>
        <w:tblW w:w="13148" w:type="dxa"/>
        <w:jc w:val="left"/>
        <w:tblInd w:w="49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426"/>
        <w:gridCol w:w="784"/>
        <w:gridCol w:w="1200"/>
        <w:gridCol w:w="1935"/>
        <w:gridCol w:w="885"/>
        <w:gridCol w:w="1320"/>
        <w:gridCol w:w="1665"/>
        <w:gridCol w:w="975"/>
        <w:gridCol w:w="855"/>
        <w:gridCol w:w="1320"/>
        <w:gridCol w:w="783"/>
      </w:tblGrid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anuscript reference #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thin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ta structure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Type of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tatistic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Correction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ES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7.22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27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9.79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7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76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4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3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5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1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07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38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8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9.40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59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1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6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7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5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39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0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56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4.3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51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31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25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4.49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63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43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7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5.50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1.15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50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9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39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7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2.93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3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0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5.16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62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3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10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23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5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andom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3.14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2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43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2.4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290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0.34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84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50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7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61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6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.3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50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er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0.75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88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1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3.50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7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2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9.35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7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3.70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-0.35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72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-0.06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2.46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14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34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3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62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9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5.96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83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409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14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4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9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33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5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1.27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4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5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11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6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24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5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1.7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75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24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, BM3 learner,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Kruskall-Wallis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(2) = 16.07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0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6 day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1' learner vs. BM3 lear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0.50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614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08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1'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27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6</w:t>
            </w:r>
          </w:p>
        </w:tc>
      </w:tr>
      <w:tr>
        <w:trPr>
          <w:trHeight w:val="345" w:hRule="atLeast"/>
        </w:trPr>
        <w:tc>
          <w:tcPr>
            <w:tcW w:w="142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78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Figure 4B</w:t>
            </w:r>
          </w:p>
        </w:tc>
        <w:tc>
          <w:tcPr>
            <w:tcW w:w="120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Spatial</w:t>
            </w:r>
          </w:p>
        </w:tc>
        <w:tc>
          <w:tcPr>
            <w:tcW w:w="193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M3 learner vs. Beginner</w:t>
            </w:r>
          </w:p>
        </w:tc>
        <w:tc>
          <w:tcPr>
            <w:tcW w:w="88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Day 6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No assumption</w:t>
            </w:r>
          </w:p>
        </w:tc>
        <w:tc>
          <w:tcPr>
            <w:tcW w:w="166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Wilcoxon rank-sum test</w:t>
            </w:r>
          </w:p>
        </w:tc>
        <w:tc>
          <w:tcPr>
            <w:tcW w:w="97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z = 3.38</w:t>
            </w:r>
          </w:p>
        </w:tc>
        <w:tc>
          <w:tcPr>
            <w:tcW w:w="855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0.001*</w:t>
            </w:r>
          </w:p>
        </w:tc>
        <w:tc>
          <w:tcPr>
            <w:tcW w:w="1320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Bonferroni (0.05 / 3 pairs)</w:t>
            </w:r>
          </w:p>
        </w:tc>
        <w:tc>
          <w:tcPr>
            <w:tcW w:w="783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4"/>
                <w:szCs w:val="24"/>
              </w:rPr>
              <w:t>r = 0.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Note. Asterisks indicate statistically significant differences. N/A: not applicable. ES: effect size.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985" w:gutter="0" w:header="851" w:top="1701" w:footer="992" w:bottom="170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oto Sans">
    <w:altName w:val="Times New Roman"/>
    <w:charset w:val="00"/>
    <w:family w:val="auto"/>
    <w:pitch w:val="default"/>
  </w:font>
  <w:font w:name="Noto Sans Medium">
    <w:altName w:val="Times New Roman"/>
    <w:charset w:val="00"/>
    <w:family w:val="auto"/>
    <w:pitch w:val="default"/>
  </w:font>
  <w:font w:name="Noto Serif CJK JP Light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both"/>
      <w:rPr>
        <w:rFonts w:ascii="Noto Serif CJK JP Light" w:hAnsi="Noto Serif CJK JP Light" w:eastAsia="Noto Serif CJK JP Light" w:cs="Noto Serif CJK JP Light"/>
        <w:color w:val="000000"/>
        <w:sz w:val="24"/>
        <w:szCs w:val="24"/>
      </w:rPr>
    </w:pPr>
    <w:r>
      <w:rPr>
        <w:rFonts w:eastAsia="Noto Serif CJK JP Light" w:cs="Noto Serif CJK JP Light" w:ascii="Noto Serif CJK JP Light" w:hAnsi="Noto Serif CJK JP Light"/>
        <w:color w:val="000000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ＭＳ 明朝;MS Mincho" w:cs="Arial"/>
      <w:color w:val="auto"/>
      <w:sz w:val="22"/>
      <w:szCs w:val="22"/>
      <w:lang w:val="ja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/>
      <w:jc w:val="both"/>
      <w:outlineLvl w:val="0"/>
    </w:pPr>
    <w:rPr>
      <w:rFonts w:ascii="Noto Sans;Times New Roman" w:hAnsi="Noto Sans;Times New Roman" w:eastAsia="Noto Sans;Times New Roman" w:cs="Noto Sans;Times New Roman"/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spacing w:lineRule="auto" w:line="240"/>
      <w:jc w:val="both"/>
      <w:outlineLvl w:val="1"/>
    </w:pPr>
    <w:rPr>
      <w:rFonts w:ascii="Noto Sans Medium;Times New Roman" w:hAnsi="Noto Sans Medium;Times New Roman" w:eastAsia="Noto Sans Medium;Times New Roman" w:cs="Noto Sans Medium;Times New Roman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240"/>
      <w:ind w:left="400" w:hanging="0"/>
      <w:jc w:val="both"/>
      <w:outlineLvl w:val="2"/>
    </w:pPr>
    <w:rPr>
      <w:rFonts w:ascii="Noto Sans;Times New Roman" w:hAnsi="Noto Sans;Times New Roman" w:eastAsia="Noto Sans;Times New Roman" w:cs="Noto Sans;Times New Roman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Style8">
    <w:name w:val="段落フォント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Bdr/>
      <w:spacing w:before="0" w:after="320"/>
    </w:pPr>
    <w:rPr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6:00Z</dcterms:created>
  <dc:creator>SK project</dc:creator>
  <dc:description/>
  <cp:keywords/>
  <dc:language>en-US</dc:language>
  <cp:lastModifiedBy>SK project</cp:lastModifiedBy>
  <dcterms:modified xsi:type="dcterms:W3CDTF">2022-12-14T10:46:00Z</dcterms:modified>
  <cp:revision>2</cp:revision>
  <dc:subject/>
  <dc:title/>
</cp:coreProperties>
</file>